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30E97" w14:textId="77777777" w:rsidR="008D2869" w:rsidRDefault="008D2869" w:rsidP="008D2869">
      <w:pPr>
        <w:jc w:val="left"/>
        <w:rPr>
          <w:rFonts w:ascii="Lucida Grande" w:hAnsi="Lucida Grande" w:cs="Lucida Grande"/>
        </w:rPr>
      </w:pPr>
    </w:p>
    <w:p w14:paraId="074363BE" w14:textId="77777777" w:rsidR="008D2869" w:rsidRPr="00E27F3C" w:rsidRDefault="008D2869" w:rsidP="008D2869">
      <w:pPr>
        <w:jc w:val="left"/>
        <w:rPr>
          <w:rFonts w:ascii="Lucida Grande" w:hAnsi="Lucida Grande" w:cs="Lucida Grande"/>
        </w:rPr>
      </w:pPr>
      <w:r>
        <w:rPr>
          <w:rFonts w:ascii="Lucida Grande" w:hAnsi="Lucida Grande" w:cs="Lucida Grande"/>
        </w:rPr>
        <w:t xml:space="preserve">Supplement Table 1. The marker panel used in the </w:t>
      </w:r>
      <w:r>
        <w:rPr>
          <w:rFonts w:ascii="Lucida Grande" w:hAnsi="Lucida Grande" w:cs="Lucida Grande" w:hint="eastAsia"/>
        </w:rPr>
        <w:t>single</w:t>
      </w:r>
      <w:r>
        <w:rPr>
          <w:rFonts w:ascii="Lucida Grande" w:hAnsi="Lucida Grande" w:cs="Lucida Grande"/>
        </w:rPr>
        <w:t>-cell RNA sequencing data of lung samples</w:t>
      </w:r>
      <w:r>
        <w:rPr>
          <w:rFonts w:ascii="Lucida Grande" w:hAnsi="Lucida Grande" w:cs="Lucida Grande" w:hint="eastAsia"/>
        </w:rPr>
        <w:t>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3828"/>
        <w:gridCol w:w="2835"/>
        <w:gridCol w:w="5434"/>
        <w:gridCol w:w="1858"/>
      </w:tblGrid>
      <w:tr w:rsidR="008D2869" w14:paraId="107AD1EF" w14:textId="77777777" w:rsidTr="00882788">
        <w:tc>
          <w:tcPr>
            <w:tcW w:w="3828" w:type="dxa"/>
          </w:tcPr>
          <w:p w14:paraId="3F561BEF" w14:textId="77777777" w:rsidR="008D2869" w:rsidRDefault="008D2869" w:rsidP="00882788">
            <w:pPr>
              <w:jc w:val="left"/>
              <w:rPr>
                <w:rFonts w:ascii="Lucida Grande Bold" w:hAnsi="Lucida Grande Bold" w:cs="Lucida Grande Bold"/>
                <w:b/>
                <w:bCs/>
              </w:rPr>
            </w:pPr>
            <w:r>
              <w:rPr>
                <w:rFonts w:ascii="Lucida Grande Bold" w:hAnsi="Lucida Grande Bold" w:cs="Lucida Grande Bold" w:hint="eastAsia"/>
                <w:b/>
                <w:bCs/>
              </w:rPr>
              <w:t>Mai</w:t>
            </w:r>
            <w:r>
              <w:rPr>
                <w:rFonts w:ascii="Lucida Grande Bold" w:hAnsi="Lucida Grande Bold" w:cs="Lucida Grande Bold"/>
                <w:b/>
                <w:bCs/>
              </w:rPr>
              <w:t>n cell type</w:t>
            </w:r>
          </w:p>
        </w:tc>
        <w:tc>
          <w:tcPr>
            <w:tcW w:w="2835" w:type="dxa"/>
          </w:tcPr>
          <w:p w14:paraId="657A643B" w14:textId="77777777" w:rsidR="008D2869" w:rsidRDefault="008D2869" w:rsidP="00882788">
            <w:pPr>
              <w:jc w:val="left"/>
              <w:rPr>
                <w:rFonts w:ascii="Lucida Grande Bold" w:hAnsi="Lucida Grande Bold" w:cs="Lucida Grande Bold"/>
                <w:b/>
                <w:bCs/>
              </w:rPr>
            </w:pPr>
            <w:r>
              <w:rPr>
                <w:rFonts w:ascii="Lucida Grande Bold" w:hAnsi="Lucida Grande Bold" w:cs="Lucida Grande Bold"/>
                <w:b/>
                <w:bCs/>
              </w:rPr>
              <w:t>Cell type</w:t>
            </w:r>
          </w:p>
        </w:tc>
        <w:tc>
          <w:tcPr>
            <w:tcW w:w="5434" w:type="dxa"/>
          </w:tcPr>
          <w:p w14:paraId="2364256B" w14:textId="77777777" w:rsidR="008D2869" w:rsidRDefault="008D2869" w:rsidP="00882788">
            <w:pPr>
              <w:jc w:val="left"/>
              <w:rPr>
                <w:rFonts w:ascii="Lucida Grande Bold" w:hAnsi="Lucida Grande Bold" w:cs="Lucida Grande Bold"/>
                <w:b/>
                <w:bCs/>
              </w:rPr>
            </w:pPr>
            <w:r>
              <w:rPr>
                <w:rFonts w:ascii="Lucida Grande Bold" w:hAnsi="Lucida Grande Bold" w:cs="Lucida Grande Bold"/>
                <w:b/>
                <w:bCs/>
              </w:rPr>
              <w:t>Used markers</w:t>
            </w:r>
          </w:p>
        </w:tc>
        <w:tc>
          <w:tcPr>
            <w:tcW w:w="1858" w:type="dxa"/>
          </w:tcPr>
          <w:p w14:paraId="53FC489F" w14:textId="77777777" w:rsidR="008D2869" w:rsidRDefault="008D2869" w:rsidP="00882788">
            <w:pPr>
              <w:jc w:val="left"/>
              <w:rPr>
                <w:rFonts w:ascii="Lucida Grande Bold" w:hAnsi="Lucida Grande Bold" w:cs="Lucida Grande Bold"/>
                <w:b/>
                <w:bCs/>
              </w:rPr>
            </w:pPr>
            <w:r>
              <w:rPr>
                <w:rFonts w:ascii="Lucida Grande Bold" w:hAnsi="Lucida Grande Bold" w:cs="Lucida Grande Bold" w:hint="eastAsia"/>
                <w:b/>
                <w:bCs/>
              </w:rPr>
              <w:t>Nu</w:t>
            </w:r>
            <w:r>
              <w:rPr>
                <w:rFonts w:ascii="Lucida Grande Bold" w:hAnsi="Lucida Grande Bold" w:cs="Lucida Grande Bold"/>
                <w:b/>
                <w:bCs/>
              </w:rPr>
              <w:t xml:space="preserve">mber </w:t>
            </w:r>
            <w:r>
              <w:rPr>
                <w:rFonts w:ascii="Lucida Grande Bold" w:hAnsi="Lucida Grande Bold" w:cs="Lucida Grande Bold" w:hint="eastAsia"/>
                <w:b/>
                <w:bCs/>
              </w:rPr>
              <w:t>o</w:t>
            </w:r>
            <w:r>
              <w:rPr>
                <w:rFonts w:ascii="Lucida Grande Bold" w:hAnsi="Lucida Grande Bold" w:cs="Lucida Grande Bold"/>
                <w:b/>
                <w:bCs/>
              </w:rPr>
              <w:t>f marker gene</w:t>
            </w:r>
          </w:p>
        </w:tc>
      </w:tr>
      <w:tr w:rsidR="008D2869" w:rsidRPr="00FD63B7" w14:paraId="4109FE29" w14:textId="77777777" w:rsidTr="00882788">
        <w:tc>
          <w:tcPr>
            <w:tcW w:w="3828" w:type="dxa"/>
            <w:vMerge w:val="restart"/>
          </w:tcPr>
          <w:p w14:paraId="52D46CF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E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pithelial cell </w:t>
            </w:r>
          </w:p>
        </w:tc>
        <w:tc>
          <w:tcPr>
            <w:tcW w:w="2835" w:type="dxa"/>
            <w:vAlign w:val="center"/>
          </w:tcPr>
          <w:p w14:paraId="3A64B02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lveolar Epithelial Type 1</w:t>
            </w:r>
          </w:p>
        </w:tc>
        <w:tc>
          <w:tcPr>
            <w:tcW w:w="5434" w:type="dxa"/>
            <w:vAlign w:val="center"/>
          </w:tcPr>
          <w:p w14:paraId="43C65DA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HOPX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PDP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LIC5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AGER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LDN18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EMP2</w:t>
            </w:r>
          </w:p>
        </w:tc>
        <w:tc>
          <w:tcPr>
            <w:tcW w:w="1858" w:type="dxa"/>
          </w:tcPr>
          <w:p w14:paraId="2C046E5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6</w:t>
            </w:r>
          </w:p>
        </w:tc>
      </w:tr>
      <w:tr w:rsidR="008D2869" w:rsidRPr="00FD63B7" w14:paraId="20620BB4" w14:textId="77777777" w:rsidTr="00882788">
        <w:tc>
          <w:tcPr>
            <w:tcW w:w="3828" w:type="dxa"/>
            <w:vMerge/>
          </w:tcPr>
          <w:p w14:paraId="37683CB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34EE1FC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lveolar Epithelial Type 2</w:t>
            </w:r>
          </w:p>
        </w:tc>
        <w:tc>
          <w:tcPr>
            <w:tcW w:w="5434" w:type="dxa"/>
            <w:vAlign w:val="center"/>
          </w:tcPr>
          <w:p w14:paraId="2E470E2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SFTP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FTPC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FTPD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ETV5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UC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WIF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HHIP</w:t>
            </w:r>
          </w:p>
        </w:tc>
        <w:tc>
          <w:tcPr>
            <w:tcW w:w="1858" w:type="dxa"/>
          </w:tcPr>
          <w:p w14:paraId="76F7ED9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7</w:t>
            </w:r>
          </w:p>
        </w:tc>
      </w:tr>
      <w:tr w:rsidR="008D2869" w:rsidRPr="00FD63B7" w14:paraId="6199E162" w14:textId="77777777" w:rsidTr="00882788">
        <w:tc>
          <w:tcPr>
            <w:tcW w:w="3828" w:type="dxa"/>
            <w:vMerge/>
          </w:tcPr>
          <w:p w14:paraId="6C67B00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0DA2E14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Basal</w:t>
            </w:r>
          </w:p>
        </w:tc>
        <w:tc>
          <w:tcPr>
            <w:tcW w:w="5434" w:type="dxa"/>
            <w:vAlign w:val="center"/>
          </w:tcPr>
          <w:p w14:paraId="2D268E35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KRT5, KRT14</w:t>
            </w:r>
          </w:p>
        </w:tc>
        <w:tc>
          <w:tcPr>
            <w:tcW w:w="1858" w:type="dxa"/>
          </w:tcPr>
          <w:p w14:paraId="3B2A520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5007248B" w14:textId="77777777" w:rsidTr="00882788">
        <w:tc>
          <w:tcPr>
            <w:tcW w:w="3828" w:type="dxa"/>
            <w:vMerge/>
          </w:tcPr>
          <w:p w14:paraId="67685CB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9B8E851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Ciliated</w:t>
            </w:r>
          </w:p>
        </w:tc>
        <w:tc>
          <w:tcPr>
            <w:tcW w:w="5434" w:type="dxa"/>
            <w:vAlign w:val="center"/>
          </w:tcPr>
          <w:p w14:paraId="35B52220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FOXJ1</w:t>
            </w:r>
          </w:p>
        </w:tc>
        <w:tc>
          <w:tcPr>
            <w:tcW w:w="1858" w:type="dxa"/>
          </w:tcPr>
          <w:p w14:paraId="00EAF00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1</w:t>
            </w:r>
          </w:p>
        </w:tc>
      </w:tr>
      <w:tr w:rsidR="008D2869" w:rsidRPr="00FD63B7" w14:paraId="2D18B9E4" w14:textId="77777777" w:rsidTr="00882788">
        <w:tc>
          <w:tcPr>
            <w:tcW w:w="3828" w:type="dxa"/>
            <w:vMerge/>
          </w:tcPr>
          <w:p w14:paraId="3D11C6D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E05B29E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Club</w:t>
            </w:r>
          </w:p>
        </w:tc>
        <w:tc>
          <w:tcPr>
            <w:tcW w:w="5434" w:type="dxa"/>
            <w:vAlign w:val="center"/>
          </w:tcPr>
          <w:p w14:paraId="6BA23E0C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SCGB1A1, SCGB3A2</w:t>
            </w:r>
          </w:p>
        </w:tc>
        <w:tc>
          <w:tcPr>
            <w:tcW w:w="1858" w:type="dxa"/>
          </w:tcPr>
          <w:p w14:paraId="4A334CD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00F84F8E" w14:textId="77777777" w:rsidTr="00882788">
        <w:tc>
          <w:tcPr>
            <w:tcW w:w="3828" w:type="dxa"/>
            <w:vMerge/>
          </w:tcPr>
          <w:p w14:paraId="28A0201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1FCF2E5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Differentiating Basal</w:t>
            </w:r>
          </w:p>
        </w:tc>
        <w:tc>
          <w:tcPr>
            <w:tcW w:w="5434" w:type="dxa"/>
            <w:vAlign w:val="center"/>
          </w:tcPr>
          <w:p w14:paraId="7FFF066A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KRT7, KRT13</w:t>
            </w:r>
          </w:p>
        </w:tc>
        <w:tc>
          <w:tcPr>
            <w:tcW w:w="1858" w:type="dxa"/>
          </w:tcPr>
          <w:p w14:paraId="75A61EC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67860A9A" w14:textId="77777777" w:rsidTr="00882788">
        <w:tc>
          <w:tcPr>
            <w:tcW w:w="3828" w:type="dxa"/>
            <w:vMerge/>
          </w:tcPr>
          <w:p w14:paraId="5110AD2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7CFEF0B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Goblet</w:t>
            </w:r>
          </w:p>
        </w:tc>
        <w:tc>
          <w:tcPr>
            <w:tcW w:w="5434" w:type="dxa"/>
            <w:vAlign w:val="center"/>
          </w:tcPr>
          <w:p w14:paraId="4F121C36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MUC5AC, MUC5B</w:t>
            </w:r>
          </w:p>
        </w:tc>
        <w:tc>
          <w:tcPr>
            <w:tcW w:w="1858" w:type="dxa"/>
          </w:tcPr>
          <w:p w14:paraId="04D12BB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6F5D9604" w14:textId="77777777" w:rsidTr="00882788">
        <w:tc>
          <w:tcPr>
            <w:tcW w:w="3828" w:type="dxa"/>
            <w:vMerge/>
          </w:tcPr>
          <w:p w14:paraId="1C51A5F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358BD6A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Mucous</w:t>
            </w:r>
          </w:p>
        </w:tc>
        <w:tc>
          <w:tcPr>
            <w:tcW w:w="5434" w:type="dxa"/>
            <w:vAlign w:val="center"/>
          </w:tcPr>
          <w:p w14:paraId="7E674653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MUC5B, MUC5AC</w:t>
            </w:r>
          </w:p>
        </w:tc>
        <w:tc>
          <w:tcPr>
            <w:tcW w:w="1858" w:type="dxa"/>
          </w:tcPr>
          <w:p w14:paraId="5B01CE8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1FB758D7" w14:textId="77777777" w:rsidTr="00882788">
        <w:tc>
          <w:tcPr>
            <w:tcW w:w="3828" w:type="dxa"/>
            <w:vMerge/>
          </w:tcPr>
          <w:p w14:paraId="74510A6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40890BE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Neuroendocrine</w:t>
            </w:r>
          </w:p>
        </w:tc>
        <w:tc>
          <w:tcPr>
            <w:tcW w:w="5434" w:type="dxa"/>
            <w:vAlign w:val="center"/>
          </w:tcPr>
          <w:p w14:paraId="37A5B0F3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ASCL1, CHGA</w:t>
            </w:r>
          </w:p>
        </w:tc>
        <w:tc>
          <w:tcPr>
            <w:tcW w:w="1858" w:type="dxa"/>
          </w:tcPr>
          <w:p w14:paraId="6A8231A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7ACBBA26" w14:textId="77777777" w:rsidTr="00882788">
        <w:tc>
          <w:tcPr>
            <w:tcW w:w="3828" w:type="dxa"/>
            <w:vMerge/>
          </w:tcPr>
          <w:p w14:paraId="57D7F80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353597F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Proliferating Basal</w:t>
            </w:r>
          </w:p>
        </w:tc>
        <w:tc>
          <w:tcPr>
            <w:tcW w:w="5434" w:type="dxa"/>
            <w:vAlign w:val="center"/>
          </w:tcPr>
          <w:p w14:paraId="7F9D2A02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MKI67</w:t>
            </w:r>
          </w:p>
        </w:tc>
        <w:tc>
          <w:tcPr>
            <w:tcW w:w="1858" w:type="dxa"/>
          </w:tcPr>
          <w:p w14:paraId="4B619CD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1</w:t>
            </w:r>
          </w:p>
        </w:tc>
      </w:tr>
      <w:tr w:rsidR="008D2869" w:rsidRPr="00FD63B7" w14:paraId="59E1A703" w14:textId="77777777" w:rsidTr="00882788">
        <w:tc>
          <w:tcPr>
            <w:tcW w:w="3828" w:type="dxa"/>
            <w:vMerge/>
          </w:tcPr>
          <w:p w14:paraId="74B14B4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0A1A5DA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Proximal Basal</w:t>
            </w:r>
          </w:p>
        </w:tc>
        <w:tc>
          <w:tcPr>
            <w:tcW w:w="5434" w:type="dxa"/>
            <w:vAlign w:val="center"/>
          </w:tcPr>
          <w:p w14:paraId="64648BE9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KRT5, KRT14</w:t>
            </w:r>
          </w:p>
        </w:tc>
        <w:tc>
          <w:tcPr>
            <w:tcW w:w="1858" w:type="dxa"/>
          </w:tcPr>
          <w:p w14:paraId="0058632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233807A0" w14:textId="77777777" w:rsidTr="00882788">
        <w:tc>
          <w:tcPr>
            <w:tcW w:w="3828" w:type="dxa"/>
            <w:vMerge/>
          </w:tcPr>
          <w:p w14:paraId="40D10CF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EEC012E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Proximal Ciliated</w:t>
            </w:r>
          </w:p>
        </w:tc>
        <w:tc>
          <w:tcPr>
            <w:tcW w:w="5434" w:type="dxa"/>
            <w:vAlign w:val="center"/>
          </w:tcPr>
          <w:p w14:paraId="2EF60F30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FOXJ1</w:t>
            </w:r>
          </w:p>
        </w:tc>
        <w:tc>
          <w:tcPr>
            <w:tcW w:w="1858" w:type="dxa"/>
          </w:tcPr>
          <w:p w14:paraId="30B1773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1</w:t>
            </w:r>
          </w:p>
        </w:tc>
      </w:tr>
      <w:tr w:rsidR="008D2869" w:rsidRPr="00FD63B7" w14:paraId="21067EAA" w14:textId="77777777" w:rsidTr="00882788">
        <w:tc>
          <w:tcPr>
            <w:tcW w:w="3828" w:type="dxa"/>
            <w:vMerge/>
          </w:tcPr>
          <w:p w14:paraId="37893BE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6CBB7EE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Signaling Alveolar Epithelial Type 2</w:t>
            </w:r>
          </w:p>
        </w:tc>
        <w:tc>
          <w:tcPr>
            <w:tcW w:w="5434" w:type="dxa"/>
            <w:vAlign w:val="center"/>
          </w:tcPr>
          <w:p w14:paraId="705BE2F9" w14:textId="77777777" w:rsidR="008D2869" w:rsidRPr="00C96FED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C96FED">
              <w:rPr>
                <w:rFonts w:ascii="Lucida Grande" w:hAnsi="Lucida Grande" w:cs="Lucida Grande"/>
                <w:sz w:val="18"/>
                <w:szCs w:val="18"/>
              </w:rPr>
              <w:t>CP, SFTPC</w:t>
            </w:r>
          </w:p>
        </w:tc>
        <w:tc>
          <w:tcPr>
            <w:tcW w:w="1858" w:type="dxa"/>
          </w:tcPr>
          <w:p w14:paraId="101F6F8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1B9F8CCB" w14:textId="77777777" w:rsidTr="00882788">
        <w:tc>
          <w:tcPr>
            <w:tcW w:w="3828" w:type="dxa"/>
            <w:vMerge/>
          </w:tcPr>
          <w:p w14:paraId="1135F37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DC9B61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Serous</w:t>
            </w:r>
          </w:p>
        </w:tc>
        <w:tc>
          <w:tcPr>
            <w:tcW w:w="5434" w:type="dxa"/>
            <w:vAlign w:val="center"/>
          </w:tcPr>
          <w:p w14:paraId="1E5B10A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LPO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TF</w:t>
            </w:r>
          </w:p>
        </w:tc>
        <w:tc>
          <w:tcPr>
            <w:tcW w:w="1858" w:type="dxa"/>
          </w:tcPr>
          <w:p w14:paraId="269ACC6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46091E66" w14:textId="77777777" w:rsidTr="00882788">
        <w:tc>
          <w:tcPr>
            <w:tcW w:w="3828" w:type="dxa"/>
            <w:vMerge/>
          </w:tcPr>
          <w:p w14:paraId="52E8FC4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F22C99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proofErr w:type="spellStart"/>
            <w:r w:rsidRPr="00FD63B7">
              <w:rPr>
                <w:rFonts w:ascii="Lucida Grande" w:hAnsi="Lucida Grande" w:cs="Lucida Grande"/>
                <w:sz w:val="18"/>
                <w:szCs w:val="18"/>
              </w:rPr>
              <w:t>Ionocyte</w:t>
            </w:r>
            <w:proofErr w:type="spellEnd"/>
          </w:p>
        </w:tc>
        <w:tc>
          <w:tcPr>
            <w:tcW w:w="5434" w:type="dxa"/>
            <w:vAlign w:val="center"/>
          </w:tcPr>
          <w:p w14:paraId="049BAC1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FOXI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FTR</w:t>
            </w:r>
          </w:p>
        </w:tc>
        <w:tc>
          <w:tcPr>
            <w:tcW w:w="1858" w:type="dxa"/>
          </w:tcPr>
          <w:p w14:paraId="63260E8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5C43062A" w14:textId="77777777" w:rsidTr="00882788">
        <w:tc>
          <w:tcPr>
            <w:tcW w:w="3828" w:type="dxa"/>
            <w:vMerge w:val="restart"/>
          </w:tcPr>
          <w:p w14:paraId="66E00D7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E</w:t>
            </w:r>
            <w:r>
              <w:rPr>
                <w:rFonts w:ascii="Lucida Grande" w:hAnsi="Lucida Grande" w:cs="Lucida Grande"/>
                <w:sz w:val="18"/>
                <w:szCs w:val="18"/>
              </w:rPr>
              <w:t>ndothelial cell</w:t>
            </w:r>
          </w:p>
        </w:tc>
        <w:tc>
          <w:tcPr>
            <w:tcW w:w="2835" w:type="dxa"/>
            <w:vAlign w:val="center"/>
          </w:tcPr>
          <w:p w14:paraId="3C7162F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rtery</w:t>
            </w:r>
          </w:p>
        </w:tc>
        <w:tc>
          <w:tcPr>
            <w:tcW w:w="5434" w:type="dxa"/>
            <w:vAlign w:val="center"/>
          </w:tcPr>
          <w:p w14:paraId="64EED50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XCL1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DKK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JA5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ERPINE2</w:t>
            </w:r>
          </w:p>
        </w:tc>
        <w:tc>
          <w:tcPr>
            <w:tcW w:w="1858" w:type="dxa"/>
          </w:tcPr>
          <w:p w14:paraId="396E6C7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04C15D7F" w14:textId="77777777" w:rsidTr="00882788">
        <w:tc>
          <w:tcPr>
            <w:tcW w:w="3828" w:type="dxa"/>
            <w:vMerge/>
          </w:tcPr>
          <w:p w14:paraId="12504E4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DD8C00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Vein</w:t>
            </w:r>
          </w:p>
        </w:tc>
        <w:tc>
          <w:tcPr>
            <w:tcW w:w="5434" w:type="dxa"/>
            <w:vAlign w:val="center"/>
          </w:tcPr>
          <w:p w14:paraId="6F4BC77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PTGIS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PE</w:t>
            </w:r>
          </w:p>
        </w:tc>
        <w:tc>
          <w:tcPr>
            <w:tcW w:w="1858" w:type="dxa"/>
          </w:tcPr>
          <w:p w14:paraId="4931561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4F8DA188" w14:textId="77777777" w:rsidTr="00882788">
        <w:tc>
          <w:tcPr>
            <w:tcW w:w="3828" w:type="dxa"/>
            <w:vMerge/>
          </w:tcPr>
          <w:p w14:paraId="092C852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BFC6BC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Bronchial Vessel 1</w:t>
            </w:r>
          </w:p>
        </w:tc>
        <w:tc>
          <w:tcPr>
            <w:tcW w:w="5434" w:type="dxa"/>
            <w:vAlign w:val="center"/>
          </w:tcPr>
          <w:p w14:paraId="6DC07A6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YC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PRY1</w:t>
            </w:r>
          </w:p>
        </w:tc>
        <w:tc>
          <w:tcPr>
            <w:tcW w:w="1858" w:type="dxa"/>
          </w:tcPr>
          <w:p w14:paraId="0C23AC1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78802791" w14:textId="77777777" w:rsidTr="00882788">
        <w:tc>
          <w:tcPr>
            <w:tcW w:w="3828" w:type="dxa"/>
            <w:vMerge/>
          </w:tcPr>
          <w:p w14:paraId="077ABA9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A54368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Bronchial Vessel 2</w:t>
            </w:r>
          </w:p>
        </w:tc>
        <w:tc>
          <w:tcPr>
            <w:tcW w:w="5434" w:type="dxa"/>
            <w:vAlign w:val="center"/>
          </w:tcPr>
          <w:p w14:paraId="5BBD8BF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YC</w:t>
            </w:r>
          </w:p>
        </w:tc>
        <w:tc>
          <w:tcPr>
            <w:tcW w:w="1858" w:type="dxa"/>
          </w:tcPr>
          <w:p w14:paraId="11AEC31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1</w:t>
            </w:r>
          </w:p>
        </w:tc>
      </w:tr>
      <w:tr w:rsidR="008D2869" w:rsidRPr="00FD63B7" w14:paraId="2E4EC661" w14:textId="77777777" w:rsidTr="00882788">
        <w:tc>
          <w:tcPr>
            <w:tcW w:w="3828" w:type="dxa"/>
            <w:vMerge/>
          </w:tcPr>
          <w:p w14:paraId="677AE56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0C07B4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apillary</w:t>
            </w:r>
          </w:p>
        </w:tc>
        <w:tc>
          <w:tcPr>
            <w:tcW w:w="5434" w:type="dxa"/>
            <w:vAlign w:val="center"/>
          </w:tcPr>
          <w:p w14:paraId="23458C1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IL7R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LC6A4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FCN3</w:t>
            </w:r>
          </w:p>
        </w:tc>
        <w:tc>
          <w:tcPr>
            <w:tcW w:w="1858" w:type="dxa"/>
          </w:tcPr>
          <w:p w14:paraId="3E1B09A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513F46A2" w14:textId="77777777" w:rsidTr="00882788">
        <w:tc>
          <w:tcPr>
            <w:tcW w:w="3828" w:type="dxa"/>
            <w:vMerge/>
          </w:tcPr>
          <w:p w14:paraId="1F1D483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1690D3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 xml:space="preserve">Capillary </w:t>
            </w:r>
            <w:proofErr w:type="spellStart"/>
            <w:r w:rsidRPr="00FD63B7">
              <w:rPr>
                <w:rFonts w:ascii="Lucida Grande" w:hAnsi="Lucida Grande" w:cs="Lucida Grande"/>
                <w:sz w:val="18"/>
                <w:szCs w:val="18"/>
              </w:rPr>
              <w:t>Aerocyte</w:t>
            </w:r>
            <w:proofErr w:type="spellEnd"/>
          </w:p>
        </w:tc>
        <w:tc>
          <w:tcPr>
            <w:tcW w:w="5434" w:type="dxa"/>
            <w:vAlign w:val="center"/>
          </w:tcPr>
          <w:p w14:paraId="762C2A7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PL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EDNR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HPGD</w:t>
            </w:r>
          </w:p>
        </w:tc>
        <w:tc>
          <w:tcPr>
            <w:tcW w:w="1858" w:type="dxa"/>
          </w:tcPr>
          <w:p w14:paraId="1766791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0FEB1129" w14:textId="77777777" w:rsidTr="00882788">
        <w:tc>
          <w:tcPr>
            <w:tcW w:w="3828" w:type="dxa"/>
            <w:vMerge/>
          </w:tcPr>
          <w:p w14:paraId="03859D4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37F074C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apillary Intermediate 1</w:t>
            </w:r>
          </w:p>
        </w:tc>
        <w:tc>
          <w:tcPr>
            <w:tcW w:w="5434" w:type="dxa"/>
            <w:vAlign w:val="center"/>
          </w:tcPr>
          <w:p w14:paraId="1EBBEB8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PL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EDNR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HPGD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IL1RL1</w:t>
            </w:r>
          </w:p>
        </w:tc>
        <w:tc>
          <w:tcPr>
            <w:tcW w:w="1858" w:type="dxa"/>
          </w:tcPr>
          <w:p w14:paraId="2A47649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12D8B9AE" w14:textId="77777777" w:rsidTr="00882788">
        <w:tc>
          <w:tcPr>
            <w:tcW w:w="3828" w:type="dxa"/>
            <w:vMerge/>
          </w:tcPr>
          <w:p w14:paraId="47FE01A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69125A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apillary Intermediate 2</w:t>
            </w:r>
          </w:p>
        </w:tc>
        <w:tc>
          <w:tcPr>
            <w:tcW w:w="5434" w:type="dxa"/>
            <w:vAlign w:val="center"/>
          </w:tcPr>
          <w:p w14:paraId="395E38E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IL7R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LC6A4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FCN3</w:t>
            </w:r>
          </w:p>
        </w:tc>
        <w:tc>
          <w:tcPr>
            <w:tcW w:w="1858" w:type="dxa"/>
          </w:tcPr>
          <w:p w14:paraId="6EBAE46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1914DB30" w14:textId="77777777" w:rsidTr="00882788">
        <w:tc>
          <w:tcPr>
            <w:tcW w:w="3828" w:type="dxa"/>
            <w:vMerge/>
          </w:tcPr>
          <w:p w14:paraId="1F580AA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F9E46B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Lymphatic</w:t>
            </w:r>
          </w:p>
        </w:tc>
        <w:tc>
          <w:tcPr>
            <w:tcW w:w="5434" w:type="dxa"/>
            <w:vAlign w:val="center"/>
          </w:tcPr>
          <w:p w14:paraId="460CD43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TFF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PDP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CL2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IGF1</w:t>
            </w:r>
          </w:p>
        </w:tc>
        <w:tc>
          <w:tcPr>
            <w:tcW w:w="1858" w:type="dxa"/>
          </w:tcPr>
          <w:p w14:paraId="75354E9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086D5011" w14:textId="77777777" w:rsidTr="00882788">
        <w:tc>
          <w:tcPr>
            <w:tcW w:w="3828" w:type="dxa"/>
            <w:vMerge w:val="restart"/>
          </w:tcPr>
          <w:p w14:paraId="50297C4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S</w:t>
            </w:r>
            <w:r>
              <w:rPr>
                <w:rFonts w:ascii="Lucida Grande" w:hAnsi="Lucida Grande" w:cs="Lucida Grande"/>
                <w:sz w:val="18"/>
                <w:szCs w:val="18"/>
              </w:rPr>
              <w:t>tromal cell</w:t>
            </w:r>
          </w:p>
        </w:tc>
        <w:tc>
          <w:tcPr>
            <w:tcW w:w="2835" w:type="dxa"/>
            <w:vAlign w:val="center"/>
          </w:tcPr>
          <w:p w14:paraId="62929B3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dventitial Fibroblast</w:t>
            </w:r>
          </w:p>
        </w:tc>
        <w:tc>
          <w:tcPr>
            <w:tcW w:w="5434" w:type="dxa"/>
            <w:vAlign w:val="center"/>
          </w:tcPr>
          <w:p w14:paraId="2D58A55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SERPINF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PI16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FBLN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CARA5</w:t>
            </w:r>
          </w:p>
        </w:tc>
        <w:tc>
          <w:tcPr>
            <w:tcW w:w="1858" w:type="dxa"/>
          </w:tcPr>
          <w:p w14:paraId="3CCC65E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23E65342" w14:textId="77777777" w:rsidTr="00882788">
        <w:tc>
          <w:tcPr>
            <w:tcW w:w="3828" w:type="dxa"/>
            <w:vMerge/>
          </w:tcPr>
          <w:p w14:paraId="64A5622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37B38B6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irway Smooth Muscle</w:t>
            </w:r>
          </w:p>
        </w:tc>
        <w:tc>
          <w:tcPr>
            <w:tcW w:w="5434" w:type="dxa"/>
            <w:vAlign w:val="center"/>
          </w:tcPr>
          <w:p w14:paraId="7DF78CF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CTA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AGL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NN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YH1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DES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KCNA5</w:t>
            </w:r>
          </w:p>
        </w:tc>
        <w:tc>
          <w:tcPr>
            <w:tcW w:w="1858" w:type="dxa"/>
          </w:tcPr>
          <w:p w14:paraId="1CE8A3F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6</w:t>
            </w:r>
          </w:p>
        </w:tc>
      </w:tr>
      <w:tr w:rsidR="008D2869" w:rsidRPr="00FD63B7" w14:paraId="3406ED8D" w14:textId="77777777" w:rsidTr="00882788">
        <w:tc>
          <w:tcPr>
            <w:tcW w:w="3828" w:type="dxa"/>
            <w:vMerge/>
          </w:tcPr>
          <w:p w14:paraId="5614C45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5BE4F9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lveolar Fibroblast</w:t>
            </w:r>
          </w:p>
        </w:tc>
        <w:tc>
          <w:tcPr>
            <w:tcW w:w="5434" w:type="dxa"/>
            <w:vAlign w:val="center"/>
          </w:tcPr>
          <w:p w14:paraId="2100675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SLC38A5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DF10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PC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ITGA8</w:t>
            </w:r>
          </w:p>
        </w:tc>
        <w:tc>
          <w:tcPr>
            <w:tcW w:w="1858" w:type="dxa"/>
          </w:tcPr>
          <w:p w14:paraId="278853E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72244CDF" w14:textId="77777777" w:rsidTr="00882788">
        <w:tc>
          <w:tcPr>
            <w:tcW w:w="3828" w:type="dxa"/>
            <w:vMerge/>
          </w:tcPr>
          <w:p w14:paraId="08D41C0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C432DC6" w14:textId="77777777" w:rsidR="008D2869" w:rsidRPr="00E27F3C" w:rsidRDefault="008D2869" w:rsidP="00882788">
            <w:pPr>
              <w:jc w:val="left"/>
              <w:rPr>
                <w:rFonts w:ascii="Lucida Grande" w:hAnsi="Lucida Grande" w:cs="Lucida Grande"/>
                <w:b/>
                <w:bCs/>
                <w:sz w:val="18"/>
                <w:szCs w:val="18"/>
              </w:rPr>
            </w:pPr>
            <w:proofErr w:type="spellStart"/>
            <w:r w:rsidRPr="00FD63B7">
              <w:rPr>
                <w:rFonts w:ascii="Lucida Grande" w:hAnsi="Lucida Grande" w:cs="Lucida Grande"/>
                <w:sz w:val="18"/>
                <w:szCs w:val="18"/>
              </w:rPr>
              <w:t>Lipofibroblast</w:t>
            </w:r>
            <w:proofErr w:type="spellEnd"/>
          </w:p>
        </w:tc>
        <w:tc>
          <w:tcPr>
            <w:tcW w:w="5434" w:type="dxa"/>
            <w:vAlign w:val="center"/>
          </w:tcPr>
          <w:p w14:paraId="483FF5D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PLIN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APOE</w:t>
            </w:r>
          </w:p>
        </w:tc>
        <w:tc>
          <w:tcPr>
            <w:tcW w:w="1858" w:type="dxa"/>
          </w:tcPr>
          <w:p w14:paraId="58C7556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299194A5" w14:textId="77777777" w:rsidTr="00882788">
        <w:tc>
          <w:tcPr>
            <w:tcW w:w="3828" w:type="dxa"/>
            <w:vMerge/>
          </w:tcPr>
          <w:p w14:paraId="75A5FBE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BBD8E2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yofibroblast</w:t>
            </w:r>
          </w:p>
        </w:tc>
        <w:tc>
          <w:tcPr>
            <w:tcW w:w="5434" w:type="dxa"/>
            <w:vAlign w:val="center"/>
          </w:tcPr>
          <w:p w14:paraId="32045CA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CTA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YH1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ASP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YRP1</w:t>
            </w:r>
          </w:p>
        </w:tc>
        <w:tc>
          <w:tcPr>
            <w:tcW w:w="1858" w:type="dxa"/>
          </w:tcPr>
          <w:p w14:paraId="6C62E90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58D6028F" w14:textId="77777777" w:rsidTr="00882788">
        <w:tc>
          <w:tcPr>
            <w:tcW w:w="3828" w:type="dxa"/>
            <w:vMerge/>
          </w:tcPr>
          <w:p w14:paraId="51004A4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32EFC9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Pericyte</w:t>
            </w:r>
          </w:p>
        </w:tc>
        <w:tc>
          <w:tcPr>
            <w:tcW w:w="5434" w:type="dxa"/>
            <w:vAlign w:val="center"/>
          </w:tcPr>
          <w:p w14:paraId="0C9DAC9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OX4I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HIGD1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JA4</w:t>
            </w:r>
          </w:p>
        </w:tc>
        <w:tc>
          <w:tcPr>
            <w:tcW w:w="1858" w:type="dxa"/>
          </w:tcPr>
          <w:p w14:paraId="17F2CE0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5C742BC2" w14:textId="77777777" w:rsidTr="00882788">
        <w:tc>
          <w:tcPr>
            <w:tcW w:w="3828" w:type="dxa"/>
            <w:vMerge/>
          </w:tcPr>
          <w:p w14:paraId="252D0E0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C7EFEF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esothelial</w:t>
            </w:r>
          </w:p>
        </w:tc>
        <w:tc>
          <w:tcPr>
            <w:tcW w:w="5434" w:type="dxa"/>
            <w:vAlign w:val="center"/>
          </w:tcPr>
          <w:p w14:paraId="3F0882A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SL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KRT19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UPK3B</w:t>
            </w:r>
          </w:p>
        </w:tc>
        <w:tc>
          <w:tcPr>
            <w:tcW w:w="1858" w:type="dxa"/>
          </w:tcPr>
          <w:p w14:paraId="4489259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484955CD" w14:textId="77777777" w:rsidTr="00882788">
        <w:tc>
          <w:tcPr>
            <w:tcW w:w="3828" w:type="dxa"/>
            <w:vMerge/>
          </w:tcPr>
          <w:p w14:paraId="6FBF8EC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2D4AE2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proofErr w:type="spellStart"/>
            <w:r w:rsidRPr="00FD63B7">
              <w:rPr>
                <w:rFonts w:ascii="Lucida Grande" w:hAnsi="Lucida Grande" w:cs="Lucida Grande"/>
                <w:sz w:val="18"/>
                <w:szCs w:val="18"/>
              </w:rPr>
              <w:t>Fibromyocyte</w:t>
            </w:r>
            <w:proofErr w:type="spellEnd"/>
          </w:p>
        </w:tc>
        <w:tc>
          <w:tcPr>
            <w:tcW w:w="5434" w:type="dxa"/>
            <w:vAlign w:val="center"/>
          </w:tcPr>
          <w:p w14:paraId="5429C37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SP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FGF18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ACTA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AGL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NN1</w:t>
            </w:r>
          </w:p>
        </w:tc>
        <w:tc>
          <w:tcPr>
            <w:tcW w:w="1858" w:type="dxa"/>
          </w:tcPr>
          <w:p w14:paraId="613BA58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5</w:t>
            </w:r>
          </w:p>
        </w:tc>
      </w:tr>
      <w:tr w:rsidR="008D2869" w:rsidRPr="00FD63B7" w14:paraId="6D173118" w14:textId="77777777" w:rsidTr="00882788">
        <w:tc>
          <w:tcPr>
            <w:tcW w:w="3828" w:type="dxa"/>
            <w:vMerge/>
          </w:tcPr>
          <w:p w14:paraId="406D70B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188FA4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Vascular Smooth Muscle</w:t>
            </w:r>
          </w:p>
        </w:tc>
        <w:tc>
          <w:tcPr>
            <w:tcW w:w="5434" w:type="dxa"/>
            <w:vAlign w:val="center"/>
          </w:tcPr>
          <w:p w14:paraId="3EF5AC8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ACTA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AGLN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NN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YH11</w:t>
            </w:r>
          </w:p>
        </w:tc>
        <w:tc>
          <w:tcPr>
            <w:tcW w:w="1858" w:type="dxa"/>
          </w:tcPr>
          <w:p w14:paraId="71E8051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7CB67E4C" w14:textId="77777777" w:rsidTr="00882788">
        <w:tc>
          <w:tcPr>
            <w:tcW w:w="3828" w:type="dxa"/>
            <w:vMerge w:val="restart"/>
          </w:tcPr>
          <w:p w14:paraId="2DC3505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I</w:t>
            </w:r>
            <w:r>
              <w:rPr>
                <w:rFonts w:ascii="Lucida Grande" w:hAnsi="Lucida Grande" w:cs="Lucida Grande"/>
                <w:sz w:val="18"/>
                <w:szCs w:val="18"/>
              </w:rPr>
              <w:t>mmune cell</w:t>
            </w:r>
          </w:p>
        </w:tc>
        <w:tc>
          <w:tcPr>
            <w:tcW w:w="2835" w:type="dxa"/>
            <w:vAlign w:val="center"/>
          </w:tcPr>
          <w:p w14:paraId="38EE05B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B</w:t>
            </w:r>
          </w:p>
        </w:tc>
        <w:tc>
          <w:tcPr>
            <w:tcW w:w="5434" w:type="dxa"/>
            <w:vAlign w:val="center"/>
          </w:tcPr>
          <w:p w14:paraId="1E5E8E8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79A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S4A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19</w:t>
            </w:r>
          </w:p>
        </w:tc>
        <w:tc>
          <w:tcPr>
            <w:tcW w:w="1858" w:type="dxa"/>
          </w:tcPr>
          <w:p w14:paraId="2C8EC8B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2F9D8E75" w14:textId="77777777" w:rsidTr="00882788">
        <w:tc>
          <w:tcPr>
            <w:tcW w:w="3828" w:type="dxa"/>
            <w:vMerge/>
          </w:tcPr>
          <w:p w14:paraId="001832C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3B61D2C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Basophil/Mast 1</w:t>
            </w:r>
          </w:p>
        </w:tc>
        <w:tc>
          <w:tcPr>
            <w:tcW w:w="5434" w:type="dxa"/>
            <w:vAlign w:val="center"/>
          </w:tcPr>
          <w:p w14:paraId="32E073F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PA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S4A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RGS1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ATA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KIT</w:t>
            </w:r>
          </w:p>
        </w:tc>
        <w:tc>
          <w:tcPr>
            <w:tcW w:w="1858" w:type="dxa"/>
          </w:tcPr>
          <w:p w14:paraId="67CC9C8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5</w:t>
            </w:r>
          </w:p>
        </w:tc>
      </w:tr>
      <w:tr w:rsidR="008D2869" w:rsidRPr="00FD63B7" w14:paraId="72D39A32" w14:textId="77777777" w:rsidTr="00882788">
        <w:tc>
          <w:tcPr>
            <w:tcW w:w="3828" w:type="dxa"/>
            <w:vMerge/>
          </w:tcPr>
          <w:p w14:paraId="4A6EE6C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B9977E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Basophil/Mast 2</w:t>
            </w:r>
          </w:p>
        </w:tc>
        <w:tc>
          <w:tcPr>
            <w:tcW w:w="5434" w:type="dxa"/>
            <w:vAlign w:val="center"/>
          </w:tcPr>
          <w:p w14:paraId="6999B78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PA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S4A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RGS1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ATA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KIT</w:t>
            </w:r>
          </w:p>
        </w:tc>
        <w:tc>
          <w:tcPr>
            <w:tcW w:w="1858" w:type="dxa"/>
          </w:tcPr>
          <w:p w14:paraId="492385D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5</w:t>
            </w:r>
          </w:p>
        </w:tc>
      </w:tr>
      <w:tr w:rsidR="008D2869" w:rsidRPr="00FD63B7" w14:paraId="28A0F066" w14:textId="77777777" w:rsidTr="00882788">
        <w:tc>
          <w:tcPr>
            <w:tcW w:w="3828" w:type="dxa"/>
            <w:vMerge/>
          </w:tcPr>
          <w:p w14:paraId="3ACF565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3F3124B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4+ Memory/Effector T</w:t>
            </w:r>
          </w:p>
        </w:tc>
        <w:tc>
          <w:tcPr>
            <w:tcW w:w="5434" w:type="dxa"/>
            <w:vAlign w:val="center"/>
          </w:tcPr>
          <w:p w14:paraId="5B59A49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3E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4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T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OTL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DHB</w:t>
            </w:r>
          </w:p>
        </w:tc>
        <w:tc>
          <w:tcPr>
            <w:tcW w:w="1858" w:type="dxa"/>
          </w:tcPr>
          <w:p w14:paraId="190D271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5</w:t>
            </w:r>
          </w:p>
        </w:tc>
      </w:tr>
      <w:tr w:rsidR="008D2869" w:rsidRPr="00FD63B7" w14:paraId="7DBBD99A" w14:textId="77777777" w:rsidTr="00882788">
        <w:tc>
          <w:tcPr>
            <w:tcW w:w="3828" w:type="dxa"/>
            <w:vMerge/>
          </w:tcPr>
          <w:p w14:paraId="4133537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916EBD4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4+ Naive T</w:t>
            </w:r>
          </w:p>
        </w:tc>
        <w:tc>
          <w:tcPr>
            <w:tcW w:w="5434" w:type="dxa"/>
            <w:vAlign w:val="center"/>
          </w:tcPr>
          <w:p w14:paraId="2F6202C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3E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4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T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DH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CR7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EF1</w:t>
            </w:r>
          </w:p>
        </w:tc>
        <w:tc>
          <w:tcPr>
            <w:tcW w:w="1858" w:type="dxa"/>
          </w:tcPr>
          <w:p w14:paraId="5E1243B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6</w:t>
            </w:r>
          </w:p>
        </w:tc>
      </w:tr>
      <w:tr w:rsidR="008D2869" w:rsidRPr="00FD63B7" w14:paraId="5B73CAB4" w14:textId="77777777" w:rsidTr="00882788">
        <w:tc>
          <w:tcPr>
            <w:tcW w:w="3828" w:type="dxa"/>
            <w:vMerge/>
          </w:tcPr>
          <w:p w14:paraId="2A97F64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2CF31F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8+ Memory/Effector T</w:t>
            </w:r>
          </w:p>
        </w:tc>
        <w:tc>
          <w:tcPr>
            <w:tcW w:w="5434" w:type="dxa"/>
            <w:vAlign w:val="center"/>
          </w:tcPr>
          <w:p w14:paraId="01BDCC5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3E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ZMK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KLRB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IL7R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DUSP2</w:t>
            </w:r>
          </w:p>
        </w:tc>
        <w:tc>
          <w:tcPr>
            <w:tcW w:w="1858" w:type="dxa"/>
          </w:tcPr>
          <w:p w14:paraId="6954209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6</w:t>
            </w:r>
          </w:p>
        </w:tc>
      </w:tr>
      <w:tr w:rsidR="008D2869" w:rsidRPr="00FD63B7" w14:paraId="2AB8954E" w14:textId="77777777" w:rsidTr="00882788">
        <w:tc>
          <w:tcPr>
            <w:tcW w:w="3828" w:type="dxa"/>
            <w:vMerge/>
          </w:tcPr>
          <w:p w14:paraId="0434378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244061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8+ Naive T</w:t>
            </w:r>
          </w:p>
        </w:tc>
        <w:tc>
          <w:tcPr>
            <w:tcW w:w="5434" w:type="dxa"/>
            <w:vAlign w:val="center"/>
          </w:tcPr>
          <w:p w14:paraId="66AAB9C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3E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ZMH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ZMB</w:t>
            </w:r>
          </w:p>
        </w:tc>
        <w:tc>
          <w:tcPr>
            <w:tcW w:w="1858" w:type="dxa"/>
          </w:tcPr>
          <w:p w14:paraId="3EA7140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6B9E1D5F" w14:textId="77777777" w:rsidTr="00882788">
        <w:tc>
          <w:tcPr>
            <w:tcW w:w="3828" w:type="dxa"/>
            <w:vMerge/>
          </w:tcPr>
          <w:p w14:paraId="0644AAB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3566FCC" w14:textId="77777777" w:rsidR="008D2869" w:rsidRPr="00E27F3C" w:rsidRDefault="008D2869" w:rsidP="00882788">
            <w:pPr>
              <w:jc w:val="left"/>
              <w:rPr>
                <w:rFonts w:ascii="Lucida Grande" w:hAnsi="Lucida Grande" w:cs="Lucida Grande"/>
                <w:b/>
                <w:bCs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lassical Monocyte</w:t>
            </w:r>
          </w:p>
        </w:tc>
        <w:tc>
          <w:tcPr>
            <w:tcW w:w="5434" w:type="dxa"/>
            <w:vAlign w:val="center"/>
          </w:tcPr>
          <w:p w14:paraId="760BB0D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LGALS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14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NRG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100A8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100A9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100A1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14</w:t>
            </w:r>
          </w:p>
        </w:tc>
        <w:tc>
          <w:tcPr>
            <w:tcW w:w="1858" w:type="dxa"/>
          </w:tcPr>
          <w:p w14:paraId="398CDA4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7</w:t>
            </w:r>
          </w:p>
        </w:tc>
      </w:tr>
      <w:tr w:rsidR="008D2869" w:rsidRPr="00FD63B7" w14:paraId="0535FD05" w14:textId="77777777" w:rsidTr="00882788">
        <w:tc>
          <w:tcPr>
            <w:tcW w:w="3828" w:type="dxa"/>
            <w:vMerge/>
          </w:tcPr>
          <w:p w14:paraId="2BD9A7F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80DA2A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EREG+ Dendritic</w:t>
            </w:r>
          </w:p>
        </w:tc>
        <w:tc>
          <w:tcPr>
            <w:tcW w:w="5434" w:type="dxa"/>
            <w:vAlign w:val="center"/>
          </w:tcPr>
          <w:p w14:paraId="1E256DB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GPR18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EREG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NAMPT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14</w:t>
            </w:r>
          </w:p>
        </w:tc>
        <w:tc>
          <w:tcPr>
            <w:tcW w:w="1858" w:type="dxa"/>
          </w:tcPr>
          <w:p w14:paraId="1CEE837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0445B231" w14:textId="77777777" w:rsidTr="00882788">
        <w:tc>
          <w:tcPr>
            <w:tcW w:w="3828" w:type="dxa"/>
            <w:vMerge/>
          </w:tcPr>
          <w:p w14:paraId="0338504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26D8F9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IGSF21+ Dendritic</w:t>
            </w:r>
          </w:p>
        </w:tc>
        <w:tc>
          <w:tcPr>
            <w:tcW w:w="5434" w:type="dxa"/>
            <w:vAlign w:val="center"/>
          </w:tcPr>
          <w:p w14:paraId="602B344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GPR18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IGSF2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14</w:t>
            </w:r>
          </w:p>
        </w:tc>
        <w:tc>
          <w:tcPr>
            <w:tcW w:w="1858" w:type="dxa"/>
          </w:tcPr>
          <w:p w14:paraId="7480979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59664D8C" w14:textId="77777777" w:rsidTr="00882788">
        <w:tc>
          <w:tcPr>
            <w:tcW w:w="3828" w:type="dxa"/>
            <w:vMerge/>
          </w:tcPr>
          <w:p w14:paraId="00D1A5F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5D9D0D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Intermediate Monocyte</w:t>
            </w:r>
          </w:p>
        </w:tc>
        <w:tc>
          <w:tcPr>
            <w:tcW w:w="5434" w:type="dxa"/>
            <w:vAlign w:val="center"/>
          </w:tcPr>
          <w:p w14:paraId="102DEAE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14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100A8</w:t>
            </w:r>
          </w:p>
        </w:tc>
        <w:tc>
          <w:tcPr>
            <w:tcW w:w="1858" w:type="dxa"/>
          </w:tcPr>
          <w:p w14:paraId="4C9A601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4EBA9515" w14:textId="77777777" w:rsidTr="00882788">
        <w:tc>
          <w:tcPr>
            <w:tcW w:w="3828" w:type="dxa"/>
            <w:vMerge/>
          </w:tcPr>
          <w:p w14:paraId="44B9E06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9E3BD5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acrophage</w:t>
            </w:r>
          </w:p>
        </w:tc>
        <w:tc>
          <w:tcPr>
            <w:tcW w:w="5434" w:type="dxa"/>
            <w:vAlign w:val="center"/>
          </w:tcPr>
          <w:p w14:paraId="20E49E1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ARCO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RC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SR1</w:t>
            </w:r>
          </w:p>
        </w:tc>
        <w:tc>
          <w:tcPr>
            <w:tcW w:w="1858" w:type="dxa"/>
          </w:tcPr>
          <w:p w14:paraId="7D916AC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1231934E" w14:textId="77777777" w:rsidTr="00882788">
        <w:tc>
          <w:tcPr>
            <w:tcW w:w="3828" w:type="dxa"/>
            <w:vMerge/>
          </w:tcPr>
          <w:p w14:paraId="66F62E6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D5F153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yeloid Dendritic Type 1</w:t>
            </w:r>
          </w:p>
        </w:tc>
        <w:tc>
          <w:tcPr>
            <w:tcW w:w="5434" w:type="dxa"/>
            <w:vAlign w:val="center"/>
          </w:tcPr>
          <w:p w14:paraId="13BD92C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FCER1A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1C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AMP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LEC9A</w:t>
            </w:r>
          </w:p>
        </w:tc>
        <w:tc>
          <w:tcPr>
            <w:tcW w:w="1858" w:type="dxa"/>
          </w:tcPr>
          <w:p w14:paraId="6AB3E3A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1C6DFFB3" w14:textId="77777777" w:rsidTr="00882788">
        <w:tc>
          <w:tcPr>
            <w:tcW w:w="3828" w:type="dxa"/>
            <w:vMerge/>
          </w:tcPr>
          <w:p w14:paraId="12ECC0B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FA950B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yeloid Dendritic Type 2</w:t>
            </w:r>
          </w:p>
        </w:tc>
        <w:tc>
          <w:tcPr>
            <w:tcW w:w="5434" w:type="dxa"/>
            <w:vAlign w:val="center"/>
          </w:tcPr>
          <w:p w14:paraId="3D8982F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FCER1A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1C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PAK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PKIB</w:t>
            </w:r>
          </w:p>
        </w:tc>
        <w:tc>
          <w:tcPr>
            <w:tcW w:w="1858" w:type="dxa"/>
          </w:tcPr>
          <w:p w14:paraId="5F71664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3E30080F" w14:textId="77777777" w:rsidTr="00882788">
        <w:tc>
          <w:tcPr>
            <w:tcW w:w="3828" w:type="dxa"/>
            <w:vMerge/>
          </w:tcPr>
          <w:p w14:paraId="42F72F3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FDA81B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Natural Killer</w:t>
            </w:r>
          </w:p>
        </w:tc>
        <w:tc>
          <w:tcPr>
            <w:tcW w:w="5434" w:type="dxa"/>
            <w:vAlign w:val="center"/>
          </w:tcPr>
          <w:p w14:paraId="1CAECFD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FCER1G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YROBP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ZM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HST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HOPX</w:t>
            </w:r>
          </w:p>
        </w:tc>
        <w:tc>
          <w:tcPr>
            <w:tcW w:w="1858" w:type="dxa"/>
          </w:tcPr>
          <w:p w14:paraId="7968A28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5</w:t>
            </w:r>
          </w:p>
        </w:tc>
      </w:tr>
      <w:tr w:rsidR="008D2869" w:rsidRPr="00FD63B7" w14:paraId="6FA19C08" w14:textId="77777777" w:rsidTr="00882788">
        <w:tc>
          <w:tcPr>
            <w:tcW w:w="3828" w:type="dxa"/>
            <w:vMerge/>
          </w:tcPr>
          <w:p w14:paraId="53B1FA6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DDFD17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Natural Killer T</w:t>
            </w:r>
          </w:p>
        </w:tc>
        <w:tc>
          <w:tcPr>
            <w:tcW w:w="5434" w:type="dxa"/>
            <w:vAlign w:val="center"/>
          </w:tcPr>
          <w:p w14:paraId="3E73240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3E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FCER1G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YROBP</w:t>
            </w:r>
          </w:p>
        </w:tc>
        <w:tc>
          <w:tcPr>
            <w:tcW w:w="1858" w:type="dxa"/>
          </w:tcPr>
          <w:p w14:paraId="623A3F7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  <w:tr w:rsidR="008D2869" w:rsidRPr="00FD63B7" w14:paraId="57DE7A6D" w14:textId="77777777" w:rsidTr="00882788">
        <w:tc>
          <w:tcPr>
            <w:tcW w:w="3828" w:type="dxa"/>
            <w:vMerge/>
          </w:tcPr>
          <w:p w14:paraId="25EBDD0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48A8A8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Nonclassical Monocyte</w:t>
            </w:r>
          </w:p>
        </w:tc>
        <w:tc>
          <w:tcPr>
            <w:tcW w:w="5434" w:type="dxa"/>
            <w:vAlign w:val="center"/>
          </w:tcPr>
          <w:p w14:paraId="31F1B0C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KN1C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79B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YPD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HST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IFITM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HES4</w:t>
            </w:r>
          </w:p>
        </w:tc>
        <w:tc>
          <w:tcPr>
            <w:tcW w:w="1858" w:type="dxa"/>
          </w:tcPr>
          <w:p w14:paraId="20181B5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12496DD6" w14:textId="77777777" w:rsidTr="00882788">
        <w:tc>
          <w:tcPr>
            <w:tcW w:w="3828" w:type="dxa"/>
            <w:vMerge/>
          </w:tcPr>
          <w:p w14:paraId="0D0B97E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0CFD091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OLR1+ Classical Monocyte</w:t>
            </w:r>
          </w:p>
        </w:tc>
        <w:tc>
          <w:tcPr>
            <w:tcW w:w="5434" w:type="dxa"/>
            <w:vAlign w:val="center"/>
          </w:tcPr>
          <w:p w14:paraId="0F80F50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OLR1</w:t>
            </w:r>
          </w:p>
        </w:tc>
        <w:tc>
          <w:tcPr>
            <w:tcW w:w="1858" w:type="dxa"/>
          </w:tcPr>
          <w:p w14:paraId="61443F9E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1</w:t>
            </w:r>
          </w:p>
        </w:tc>
      </w:tr>
      <w:tr w:rsidR="008D2869" w:rsidRPr="00FD63B7" w14:paraId="7AFAA6FC" w14:textId="77777777" w:rsidTr="00882788">
        <w:tc>
          <w:tcPr>
            <w:tcW w:w="3828" w:type="dxa"/>
            <w:vMerge/>
          </w:tcPr>
          <w:p w14:paraId="260771A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69EDA8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Plasma</w:t>
            </w:r>
          </w:p>
        </w:tc>
        <w:tc>
          <w:tcPr>
            <w:tcW w:w="5434" w:type="dxa"/>
            <w:vAlign w:val="center"/>
          </w:tcPr>
          <w:p w14:paraId="1732008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79A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27</w:t>
            </w:r>
          </w:p>
        </w:tc>
        <w:tc>
          <w:tcPr>
            <w:tcW w:w="1858" w:type="dxa"/>
          </w:tcPr>
          <w:p w14:paraId="744AF73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1447BDDB" w14:textId="77777777" w:rsidTr="00882788">
        <w:tc>
          <w:tcPr>
            <w:tcW w:w="3828" w:type="dxa"/>
            <w:vMerge/>
          </w:tcPr>
          <w:p w14:paraId="7CE4FFC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834E38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Plasmacytoid Dendritic</w:t>
            </w:r>
          </w:p>
        </w:tc>
        <w:tc>
          <w:tcPr>
            <w:tcW w:w="5434" w:type="dxa"/>
            <w:vAlign w:val="center"/>
          </w:tcPr>
          <w:p w14:paraId="2009D6D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LILRA4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SCT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LRRC26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GZMB</w:t>
            </w:r>
          </w:p>
        </w:tc>
        <w:tc>
          <w:tcPr>
            <w:tcW w:w="1858" w:type="dxa"/>
          </w:tcPr>
          <w:p w14:paraId="3482AD86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4033A034" w14:textId="77777777" w:rsidTr="00882788">
        <w:tc>
          <w:tcPr>
            <w:tcW w:w="3828" w:type="dxa"/>
            <w:vMerge/>
          </w:tcPr>
          <w:p w14:paraId="1F4B3BA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43D096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Platelet/Megakaryocyte</w:t>
            </w:r>
          </w:p>
        </w:tc>
        <w:tc>
          <w:tcPr>
            <w:tcW w:w="5434" w:type="dxa"/>
            <w:vAlign w:val="center"/>
          </w:tcPr>
          <w:p w14:paraId="549E9F0A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CD14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33</w:t>
            </w:r>
          </w:p>
        </w:tc>
        <w:tc>
          <w:tcPr>
            <w:tcW w:w="1858" w:type="dxa"/>
          </w:tcPr>
          <w:p w14:paraId="64482EAD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2</w:t>
            </w:r>
          </w:p>
        </w:tc>
      </w:tr>
      <w:tr w:rsidR="008D2869" w:rsidRPr="00FD63B7" w14:paraId="198F85AC" w14:textId="77777777" w:rsidTr="00882788">
        <w:tc>
          <w:tcPr>
            <w:tcW w:w="3828" w:type="dxa"/>
            <w:vMerge/>
          </w:tcPr>
          <w:p w14:paraId="1795C050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6FF733C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Proliferating Macrophage</w:t>
            </w:r>
          </w:p>
        </w:tc>
        <w:tc>
          <w:tcPr>
            <w:tcW w:w="5434" w:type="dxa"/>
            <w:vAlign w:val="center"/>
          </w:tcPr>
          <w:p w14:paraId="70F4AB2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KI67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OP2A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ARCO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RC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MSR1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74</w:t>
            </w:r>
          </w:p>
        </w:tc>
        <w:tc>
          <w:tcPr>
            <w:tcW w:w="1858" w:type="dxa"/>
          </w:tcPr>
          <w:p w14:paraId="7556AF49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6</w:t>
            </w:r>
          </w:p>
        </w:tc>
      </w:tr>
      <w:tr w:rsidR="008D2869" w:rsidRPr="00FD63B7" w14:paraId="4DB94628" w14:textId="77777777" w:rsidTr="00882788">
        <w:tc>
          <w:tcPr>
            <w:tcW w:w="3828" w:type="dxa"/>
            <w:vMerge/>
          </w:tcPr>
          <w:p w14:paraId="3207DE98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2F32F27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Proliferating NK/T</w:t>
            </w:r>
          </w:p>
        </w:tc>
        <w:tc>
          <w:tcPr>
            <w:tcW w:w="5434" w:type="dxa"/>
            <w:vAlign w:val="center"/>
          </w:tcPr>
          <w:p w14:paraId="7664E55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MKI67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OP2A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3E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FCER1G</w:t>
            </w:r>
          </w:p>
        </w:tc>
        <w:tc>
          <w:tcPr>
            <w:tcW w:w="1858" w:type="dxa"/>
          </w:tcPr>
          <w:p w14:paraId="17C0779B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4</w:t>
            </w:r>
          </w:p>
        </w:tc>
      </w:tr>
      <w:tr w:rsidR="008D2869" w:rsidRPr="00FD63B7" w14:paraId="69EEC669" w14:textId="77777777" w:rsidTr="00882788">
        <w:tc>
          <w:tcPr>
            <w:tcW w:w="3828" w:type="dxa"/>
            <w:vMerge/>
          </w:tcPr>
          <w:p w14:paraId="57C545FF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61B1CD5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TREM2+ Dendritic</w:t>
            </w:r>
          </w:p>
        </w:tc>
        <w:tc>
          <w:tcPr>
            <w:tcW w:w="5434" w:type="dxa"/>
            <w:vAlign w:val="center"/>
          </w:tcPr>
          <w:p w14:paraId="192DDF03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 w:rsidRPr="00FD63B7">
              <w:rPr>
                <w:rFonts w:ascii="Lucida Grande" w:hAnsi="Lucida Grande" w:cs="Lucida Grande"/>
                <w:sz w:val="18"/>
                <w:szCs w:val="18"/>
              </w:rPr>
              <w:t>GPR183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TREM2,</w:t>
            </w:r>
            <w:r>
              <w:rPr>
                <w:rFonts w:ascii="Lucida Grande" w:hAnsi="Lucida Grande" w:cs="Lucida Grande"/>
                <w:sz w:val="18"/>
                <w:szCs w:val="18"/>
              </w:rPr>
              <w:t xml:space="preserve"> </w:t>
            </w:r>
            <w:r w:rsidRPr="00FD63B7">
              <w:rPr>
                <w:rFonts w:ascii="Lucida Grande" w:hAnsi="Lucida Grande" w:cs="Lucida Grande"/>
                <w:sz w:val="18"/>
                <w:szCs w:val="18"/>
              </w:rPr>
              <w:t>CD14</w:t>
            </w:r>
          </w:p>
        </w:tc>
        <w:tc>
          <w:tcPr>
            <w:tcW w:w="1858" w:type="dxa"/>
          </w:tcPr>
          <w:p w14:paraId="0FD14272" w14:textId="77777777" w:rsidR="008D2869" w:rsidRPr="00FD63B7" w:rsidRDefault="008D2869" w:rsidP="00882788">
            <w:pPr>
              <w:jc w:val="left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ascii="Lucida Grande" w:hAnsi="Lucida Grande" w:cs="Lucida Grande" w:hint="eastAsia"/>
                <w:sz w:val="18"/>
                <w:szCs w:val="18"/>
              </w:rPr>
              <w:t>3</w:t>
            </w:r>
          </w:p>
        </w:tc>
      </w:tr>
    </w:tbl>
    <w:p w14:paraId="083E906D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633756C0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5D07E395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12B2B12F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6C441AAF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0BC097C6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768B457E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57F5E650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0F916880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5862BD62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5F082BFF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578CB5D8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4C290200" w14:textId="77777777" w:rsidR="008D2869" w:rsidRDefault="008D2869" w:rsidP="008D2869">
      <w:pPr>
        <w:jc w:val="left"/>
        <w:rPr>
          <w:rFonts w:ascii="Lucida Grande" w:hAnsi="Lucida Grande" w:cs="Lucida Grande"/>
          <w:sz w:val="18"/>
          <w:szCs w:val="18"/>
        </w:rPr>
      </w:pPr>
    </w:p>
    <w:p w14:paraId="7C28AAF7" w14:textId="79855AD6" w:rsidR="006F7198" w:rsidRPr="00950F53" w:rsidRDefault="006F7198" w:rsidP="00950F53">
      <w:pPr>
        <w:jc w:val="left"/>
        <w:rPr>
          <w:rFonts w:ascii="Lucida Grande" w:hAnsi="Lucida Grande" w:cs="Lucida Grande"/>
        </w:rPr>
      </w:pPr>
    </w:p>
    <w:sectPr w:rsidR="006F7198" w:rsidRPr="00950F53" w:rsidSect="00BA441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ucida Grande Bold">
    <w:altName w:val="Lucida Grande"/>
    <w:panose1 w:val="020B0700040502020204"/>
    <w:charset w:val="00"/>
    <w:family w:val="swiss"/>
    <w:pitch w:val="variable"/>
    <w:sig w:usb0="E0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69"/>
    <w:rsid w:val="00001C2B"/>
    <w:rsid w:val="0002215D"/>
    <w:rsid w:val="0003268A"/>
    <w:rsid w:val="0003435E"/>
    <w:rsid w:val="00040649"/>
    <w:rsid w:val="000442AF"/>
    <w:rsid w:val="00044F3A"/>
    <w:rsid w:val="00047E5C"/>
    <w:rsid w:val="000516F6"/>
    <w:rsid w:val="000544D6"/>
    <w:rsid w:val="000711BD"/>
    <w:rsid w:val="00071E95"/>
    <w:rsid w:val="0007741F"/>
    <w:rsid w:val="0008089A"/>
    <w:rsid w:val="000825B3"/>
    <w:rsid w:val="00087A7B"/>
    <w:rsid w:val="00092135"/>
    <w:rsid w:val="000A2187"/>
    <w:rsid w:val="000A37E6"/>
    <w:rsid w:val="000A3DA7"/>
    <w:rsid w:val="000B2CFB"/>
    <w:rsid w:val="000C6E8F"/>
    <w:rsid w:val="000C7EBD"/>
    <w:rsid w:val="000E0246"/>
    <w:rsid w:val="000E2FDF"/>
    <w:rsid w:val="000F38B7"/>
    <w:rsid w:val="000F5833"/>
    <w:rsid w:val="000F58B9"/>
    <w:rsid w:val="0010406C"/>
    <w:rsid w:val="001049D2"/>
    <w:rsid w:val="00114577"/>
    <w:rsid w:val="00117176"/>
    <w:rsid w:val="00117A3E"/>
    <w:rsid w:val="00120BC0"/>
    <w:rsid w:val="00122DD3"/>
    <w:rsid w:val="00133108"/>
    <w:rsid w:val="00134FBA"/>
    <w:rsid w:val="0014481A"/>
    <w:rsid w:val="001522A1"/>
    <w:rsid w:val="00153728"/>
    <w:rsid w:val="00175D15"/>
    <w:rsid w:val="0019271A"/>
    <w:rsid w:val="001A03C9"/>
    <w:rsid w:val="001A04F0"/>
    <w:rsid w:val="001A46F5"/>
    <w:rsid w:val="001A5AEA"/>
    <w:rsid w:val="001A6E4C"/>
    <w:rsid w:val="001A7318"/>
    <w:rsid w:val="001C3A25"/>
    <w:rsid w:val="001D51F6"/>
    <w:rsid w:val="001D7AA0"/>
    <w:rsid w:val="001E0295"/>
    <w:rsid w:val="001E05C5"/>
    <w:rsid w:val="001E7239"/>
    <w:rsid w:val="001F2C2D"/>
    <w:rsid w:val="001F327B"/>
    <w:rsid w:val="00200607"/>
    <w:rsid w:val="0020183E"/>
    <w:rsid w:val="00204CBF"/>
    <w:rsid w:val="0020515F"/>
    <w:rsid w:val="002120AE"/>
    <w:rsid w:val="00215F21"/>
    <w:rsid w:val="0022498B"/>
    <w:rsid w:val="00233AAA"/>
    <w:rsid w:val="00244DC1"/>
    <w:rsid w:val="002475CB"/>
    <w:rsid w:val="00247F86"/>
    <w:rsid w:val="00256F41"/>
    <w:rsid w:val="002603D0"/>
    <w:rsid w:val="00264BDB"/>
    <w:rsid w:val="0026509C"/>
    <w:rsid w:val="002674FE"/>
    <w:rsid w:val="00271102"/>
    <w:rsid w:val="00274588"/>
    <w:rsid w:val="00277F3D"/>
    <w:rsid w:val="00285FC9"/>
    <w:rsid w:val="002D6F7E"/>
    <w:rsid w:val="002F5BA7"/>
    <w:rsid w:val="003173D9"/>
    <w:rsid w:val="00320B88"/>
    <w:rsid w:val="003227A6"/>
    <w:rsid w:val="00332217"/>
    <w:rsid w:val="003322B5"/>
    <w:rsid w:val="003414B7"/>
    <w:rsid w:val="00352B9A"/>
    <w:rsid w:val="00354E7B"/>
    <w:rsid w:val="00356318"/>
    <w:rsid w:val="0037483E"/>
    <w:rsid w:val="00377D33"/>
    <w:rsid w:val="003831CA"/>
    <w:rsid w:val="00387F93"/>
    <w:rsid w:val="00397E25"/>
    <w:rsid w:val="003A299E"/>
    <w:rsid w:val="003A3B56"/>
    <w:rsid w:val="003A6943"/>
    <w:rsid w:val="003B2A59"/>
    <w:rsid w:val="003C3F41"/>
    <w:rsid w:val="003C438B"/>
    <w:rsid w:val="003C565B"/>
    <w:rsid w:val="003D05D6"/>
    <w:rsid w:val="003D5E4F"/>
    <w:rsid w:val="003E0097"/>
    <w:rsid w:val="003E5A60"/>
    <w:rsid w:val="003F128E"/>
    <w:rsid w:val="0040155D"/>
    <w:rsid w:val="00405B3D"/>
    <w:rsid w:val="004233DE"/>
    <w:rsid w:val="00427815"/>
    <w:rsid w:val="00433FE3"/>
    <w:rsid w:val="00436F64"/>
    <w:rsid w:val="00440550"/>
    <w:rsid w:val="00442AC6"/>
    <w:rsid w:val="00466CC3"/>
    <w:rsid w:val="00466E7C"/>
    <w:rsid w:val="00471883"/>
    <w:rsid w:val="00474BEA"/>
    <w:rsid w:val="004814F5"/>
    <w:rsid w:val="004835F7"/>
    <w:rsid w:val="00486904"/>
    <w:rsid w:val="00486D3D"/>
    <w:rsid w:val="00487DAC"/>
    <w:rsid w:val="004959C7"/>
    <w:rsid w:val="004A0A3A"/>
    <w:rsid w:val="004A48A5"/>
    <w:rsid w:val="004C2414"/>
    <w:rsid w:val="004C4FD4"/>
    <w:rsid w:val="004F2FDD"/>
    <w:rsid w:val="004F71F9"/>
    <w:rsid w:val="005048BF"/>
    <w:rsid w:val="00505CA0"/>
    <w:rsid w:val="005065C6"/>
    <w:rsid w:val="00510132"/>
    <w:rsid w:val="00541574"/>
    <w:rsid w:val="005538A5"/>
    <w:rsid w:val="00554F80"/>
    <w:rsid w:val="00565D53"/>
    <w:rsid w:val="00567873"/>
    <w:rsid w:val="00571955"/>
    <w:rsid w:val="00575604"/>
    <w:rsid w:val="005822AE"/>
    <w:rsid w:val="0058386B"/>
    <w:rsid w:val="00595709"/>
    <w:rsid w:val="005A1A79"/>
    <w:rsid w:val="005A4B32"/>
    <w:rsid w:val="005A6A03"/>
    <w:rsid w:val="005C0275"/>
    <w:rsid w:val="005C4C24"/>
    <w:rsid w:val="005D1714"/>
    <w:rsid w:val="005D4329"/>
    <w:rsid w:val="005D4A25"/>
    <w:rsid w:val="005D5A9A"/>
    <w:rsid w:val="005E2B27"/>
    <w:rsid w:val="005F0FE8"/>
    <w:rsid w:val="005F51E5"/>
    <w:rsid w:val="005F5275"/>
    <w:rsid w:val="005F5B70"/>
    <w:rsid w:val="00605B12"/>
    <w:rsid w:val="00622B8B"/>
    <w:rsid w:val="006230EF"/>
    <w:rsid w:val="00646434"/>
    <w:rsid w:val="00653B05"/>
    <w:rsid w:val="00653EC4"/>
    <w:rsid w:val="00660A53"/>
    <w:rsid w:val="00660ED0"/>
    <w:rsid w:val="0066205D"/>
    <w:rsid w:val="00665FD0"/>
    <w:rsid w:val="006941D8"/>
    <w:rsid w:val="006A048C"/>
    <w:rsid w:val="006A140A"/>
    <w:rsid w:val="006C3A27"/>
    <w:rsid w:val="006C5DC4"/>
    <w:rsid w:val="006C6471"/>
    <w:rsid w:val="006D2098"/>
    <w:rsid w:val="006E7821"/>
    <w:rsid w:val="006F3347"/>
    <w:rsid w:val="006F7198"/>
    <w:rsid w:val="00701241"/>
    <w:rsid w:val="00701525"/>
    <w:rsid w:val="0070469F"/>
    <w:rsid w:val="00710D51"/>
    <w:rsid w:val="0071129C"/>
    <w:rsid w:val="007167A0"/>
    <w:rsid w:val="00723F67"/>
    <w:rsid w:val="007248C7"/>
    <w:rsid w:val="007348DA"/>
    <w:rsid w:val="0073738F"/>
    <w:rsid w:val="007575E5"/>
    <w:rsid w:val="0076063E"/>
    <w:rsid w:val="007628B2"/>
    <w:rsid w:val="00773549"/>
    <w:rsid w:val="00783C59"/>
    <w:rsid w:val="00785FEF"/>
    <w:rsid w:val="0078642A"/>
    <w:rsid w:val="0079302A"/>
    <w:rsid w:val="00795D38"/>
    <w:rsid w:val="007B0AC0"/>
    <w:rsid w:val="007B5DA6"/>
    <w:rsid w:val="007C7F86"/>
    <w:rsid w:val="007D4630"/>
    <w:rsid w:val="007E7320"/>
    <w:rsid w:val="00802156"/>
    <w:rsid w:val="00802DFC"/>
    <w:rsid w:val="00803A28"/>
    <w:rsid w:val="008101E9"/>
    <w:rsid w:val="00812E8F"/>
    <w:rsid w:val="008141FF"/>
    <w:rsid w:val="0081697E"/>
    <w:rsid w:val="00816AC6"/>
    <w:rsid w:val="00822B60"/>
    <w:rsid w:val="008340EB"/>
    <w:rsid w:val="0085229D"/>
    <w:rsid w:val="00862F8C"/>
    <w:rsid w:val="00864397"/>
    <w:rsid w:val="00873674"/>
    <w:rsid w:val="00877807"/>
    <w:rsid w:val="00880547"/>
    <w:rsid w:val="00882C59"/>
    <w:rsid w:val="00885510"/>
    <w:rsid w:val="00893A28"/>
    <w:rsid w:val="008963FC"/>
    <w:rsid w:val="008A581B"/>
    <w:rsid w:val="008A6C04"/>
    <w:rsid w:val="008B5560"/>
    <w:rsid w:val="008C3755"/>
    <w:rsid w:val="008C5E4D"/>
    <w:rsid w:val="008C79DB"/>
    <w:rsid w:val="008D2869"/>
    <w:rsid w:val="008D2895"/>
    <w:rsid w:val="008E66A1"/>
    <w:rsid w:val="008F273E"/>
    <w:rsid w:val="008F7DA2"/>
    <w:rsid w:val="009403B1"/>
    <w:rsid w:val="00940EA7"/>
    <w:rsid w:val="00950F53"/>
    <w:rsid w:val="00956599"/>
    <w:rsid w:val="009644B0"/>
    <w:rsid w:val="0097428C"/>
    <w:rsid w:val="00980026"/>
    <w:rsid w:val="009801DA"/>
    <w:rsid w:val="009801E6"/>
    <w:rsid w:val="00986AA8"/>
    <w:rsid w:val="009A4A9A"/>
    <w:rsid w:val="009B416B"/>
    <w:rsid w:val="009B5887"/>
    <w:rsid w:val="009C5E1D"/>
    <w:rsid w:val="009C75AE"/>
    <w:rsid w:val="009D36FE"/>
    <w:rsid w:val="009D4A1C"/>
    <w:rsid w:val="009D5CD3"/>
    <w:rsid w:val="009D71B6"/>
    <w:rsid w:val="009E77D7"/>
    <w:rsid w:val="009F1508"/>
    <w:rsid w:val="009F1E42"/>
    <w:rsid w:val="009F4DBE"/>
    <w:rsid w:val="00A0124D"/>
    <w:rsid w:val="00A3323F"/>
    <w:rsid w:val="00A34A8D"/>
    <w:rsid w:val="00A36717"/>
    <w:rsid w:val="00A3686D"/>
    <w:rsid w:val="00A55856"/>
    <w:rsid w:val="00A62F58"/>
    <w:rsid w:val="00A72B2C"/>
    <w:rsid w:val="00A730E7"/>
    <w:rsid w:val="00A80EA7"/>
    <w:rsid w:val="00A828B8"/>
    <w:rsid w:val="00A87381"/>
    <w:rsid w:val="00A91A55"/>
    <w:rsid w:val="00AB422B"/>
    <w:rsid w:val="00AC7999"/>
    <w:rsid w:val="00AD4B9B"/>
    <w:rsid w:val="00AD7950"/>
    <w:rsid w:val="00AE20E3"/>
    <w:rsid w:val="00AF20AC"/>
    <w:rsid w:val="00AF25F9"/>
    <w:rsid w:val="00AF5332"/>
    <w:rsid w:val="00B00CDE"/>
    <w:rsid w:val="00B03156"/>
    <w:rsid w:val="00B070CC"/>
    <w:rsid w:val="00B076D7"/>
    <w:rsid w:val="00B15824"/>
    <w:rsid w:val="00B24F10"/>
    <w:rsid w:val="00B25AF1"/>
    <w:rsid w:val="00B3073F"/>
    <w:rsid w:val="00B37C9E"/>
    <w:rsid w:val="00B416B9"/>
    <w:rsid w:val="00B41B45"/>
    <w:rsid w:val="00B44878"/>
    <w:rsid w:val="00B50163"/>
    <w:rsid w:val="00B5416A"/>
    <w:rsid w:val="00B57061"/>
    <w:rsid w:val="00B76667"/>
    <w:rsid w:val="00B8118D"/>
    <w:rsid w:val="00B90CE5"/>
    <w:rsid w:val="00B94090"/>
    <w:rsid w:val="00B9492B"/>
    <w:rsid w:val="00BA4623"/>
    <w:rsid w:val="00BB4CE1"/>
    <w:rsid w:val="00BB6FC9"/>
    <w:rsid w:val="00BB7ADC"/>
    <w:rsid w:val="00BC1431"/>
    <w:rsid w:val="00BC5726"/>
    <w:rsid w:val="00BD0A66"/>
    <w:rsid w:val="00BD3D20"/>
    <w:rsid w:val="00BD4899"/>
    <w:rsid w:val="00BD7D8D"/>
    <w:rsid w:val="00BE64C9"/>
    <w:rsid w:val="00BE7A3C"/>
    <w:rsid w:val="00C018E1"/>
    <w:rsid w:val="00C07429"/>
    <w:rsid w:val="00C230A2"/>
    <w:rsid w:val="00C27C4C"/>
    <w:rsid w:val="00C30AF8"/>
    <w:rsid w:val="00C36674"/>
    <w:rsid w:val="00C41689"/>
    <w:rsid w:val="00C42E6C"/>
    <w:rsid w:val="00C525F4"/>
    <w:rsid w:val="00C57BC5"/>
    <w:rsid w:val="00C72F6B"/>
    <w:rsid w:val="00C82295"/>
    <w:rsid w:val="00C8261A"/>
    <w:rsid w:val="00C8640C"/>
    <w:rsid w:val="00C929B1"/>
    <w:rsid w:val="00C964CE"/>
    <w:rsid w:val="00C96FED"/>
    <w:rsid w:val="00CA230D"/>
    <w:rsid w:val="00CA2596"/>
    <w:rsid w:val="00CA2742"/>
    <w:rsid w:val="00CA5E5F"/>
    <w:rsid w:val="00CA6946"/>
    <w:rsid w:val="00CB367D"/>
    <w:rsid w:val="00CB3F9B"/>
    <w:rsid w:val="00CB42A7"/>
    <w:rsid w:val="00CB4FEA"/>
    <w:rsid w:val="00CB724C"/>
    <w:rsid w:val="00CC52AE"/>
    <w:rsid w:val="00CC54C8"/>
    <w:rsid w:val="00CD19B1"/>
    <w:rsid w:val="00CD33B4"/>
    <w:rsid w:val="00CF1580"/>
    <w:rsid w:val="00D03095"/>
    <w:rsid w:val="00D0348F"/>
    <w:rsid w:val="00D03E1A"/>
    <w:rsid w:val="00D1499F"/>
    <w:rsid w:val="00D20E22"/>
    <w:rsid w:val="00D27E10"/>
    <w:rsid w:val="00D27EB0"/>
    <w:rsid w:val="00D52F95"/>
    <w:rsid w:val="00D63F54"/>
    <w:rsid w:val="00D66084"/>
    <w:rsid w:val="00D71C94"/>
    <w:rsid w:val="00D73911"/>
    <w:rsid w:val="00D828A0"/>
    <w:rsid w:val="00D84333"/>
    <w:rsid w:val="00D866BA"/>
    <w:rsid w:val="00D925BD"/>
    <w:rsid w:val="00D97934"/>
    <w:rsid w:val="00DA5982"/>
    <w:rsid w:val="00DC12DE"/>
    <w:rsid w:val="00DC2FC2"/>
    <w:rsid w:val="00DD69C9"/>
    <w:rsid w:val="00DE13A4"/>
    <w:rsid w:val="00DE47A5"/>
    <w:rsid w:val="00DF183A"/>
    <w:rsid w:val="00DF4472"/>
    <w:rsid w:val="00E013A2"/>
    <w:rsid w:val="00E11220"/>
    <w:rsid w:val="00E161EE"/>
    <w:rsid w:val="00E16AA7"/>
    <w:rsid w:val="00E20207"/>
    <w:rsid w:val="00E24AB1"/>
    <w:rsid w:val="00E308AC"/>
    <w:rsid w:val="00E33251"/>
    <w:rsid w:val="00E3420D"/>
    <w:rsid w:val="00E34C8F"/>
    <w:rsid w:val="00E40B45"/>
    <w:rsid w:val="00E427BF"/>
    <w:rsid w:val="00E5365D"/>
    <w:rsid w:val="00E60B36"/>
    <w:rsid w:val="00E60B65"/>
    <w:rsid w:val="00E65C20"/>
    <w:rsid w:val="00E665FB"/>
    <w:rsid w:val="00E673B2"/>
    <w:rsid w:val="00E854C5"/>
    <w:rsid w:val="00E90CD5"/>
    <w:rsid w:val="00E9401A"/>
    <w:rsid w:val="00E946A5"/>
    <w:rsid w:val="00EA1D52"/>
    <w:rsid w:val="00EA6383"/>
    <w:rsid w:val="00EA7417"/>
    <w:rsid w:val="00EB2486"/>
    <w:rsid w:val="00EB2569"/>
    <w:rsid w:val="00EB4896"/>
    <w:rsid w:val="00EB5C2B"/>
    <w:rsid w:val="00ED15E2"/>
    <w:rsid w:val="00ED58F7"/>
    <w:rsid w:val="00EE0D26"/>
    <w:rsid w:val="00EF051F"/>
    <w:rsid w:val="00EF60AA"/>
    <w:rsid w:val="00F00869"/>
    <w:rsid w:val="00F109C4"/>
    <w:rsid w:val="00F1101F"/>
    <w:rsid w:val="00F150E1"/>
    <w:rsid w:val="00F17F35"/>
    <w:rsid w:val="00F23F1C"/>
    <w:rsid w:val="00F24239"/>
    <w:rsid w:val="00F24B59"/>
    <w:rsid w:val="00F30B1E"/>
    <w:rsid w:val="00F51D1A"/>
    <w:rsid w:val="00F57EB0"/>
    <w:rsid w:val="00F60A16"/>
    <w:rsid w:val="00F71635"/>
    <w:rsid w:val="00F74C29"/>
    <w:rsid w:val="00F80195"/>
    <w:rsid w:val="00F8192B"/>
    <w:rsid w:val="00F91154"/>
    <w:rsid w:val="00FA09D9"/>
    <w:rsid w:val="00FA48C6"/>
    <w:rsid w:val="00FA5D38"/>
    <w:rsid w:val="00FA7201"/>
    <w:rsid w:val="00FB2891"/>
    <w:rsid w:val="00FB3562"/>
    <w:rsid w:val="00FB436B"/>
    <w:rsid w:val="00FC00AB"/>
    <w:rsid w:val="00FC0D44"/>
    <w:rsid w:val="00FC1737"/>
    <w:rsid w:val="00FC2782"/>
    <w:rsid w:val="00FC4283"/>
    <w:rsid w:val="00FC6EB4"/>
    <w:rsid w:val="00FD17CB"/>
    <w:rsid w:val="00FD4670"/>
    <w:rsid w:val="00FF2986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3BC3C"/>
  <w15:chartTrackingRefBased/>
  <w15:docId w15:val="{65E2003B-E263-5C41-BC2E-890093856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8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D286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9-13T11:08:00Z</dcterms:created>
  <dcterms:modified xsi:type="dcterms:W3CDTF">2022-11-13T14:18:00Z</dcterms:modified>
</cp:coreProperties>
</file>